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horzAnchor="margin" w:tblpY="1021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700"/>
        <w:gridCol w:w="526"/>
        <w:gridCol w:w="708"/>
        <w:gridCol w:w="4531"/>
      </w:tblGrid>
      <w:tr w:rsidR="00593CF8" w:rsidRPr="00706D6B" w:rsidTr="00593CF8"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HRQOL Issue</w:t>
            </w:r>
          </w:p>
        </w:tc>
        <w:tc>
          <w:tcPr>
            <w:tcW w:w="19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93CF8" w:rsidRPr="00706D6B" w:rsidRDefault="00593CF8" w:rsidP="00593CF8">
            <w:pPr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Answer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Description</w:t>
            </w:r>
          </w:p>
        </w:tc>
      </w:tr>
      <w:tr w:rsidR="00593CF8" w:rsidRPr="00706D6B" w:rsidTr="00593CF8">
        <w:trPr>
          <w:trHeight w:val="261"/>
        </w:trPr>
        <w:tc>
          <w:tcPr>
            <w:tcW w:w="3458" w:type="dxa"/>
            <w:tcBorders>
              <w:top w:val="single" w:sz="4" w:space="0" w:color="auto"/>
            </w:tcBorders>
          </w:tcPr>
          <w:p w:rsidR="00593CF8" w:rsidRPr="00706D6B" w:rsidRDefault="00593CF8" w:rsidP="00593CF8">
            <w:pPr>
              <w:jc w:val="both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b/>
                <w:sz w:val="22"/>
                <w:szCs w:val="22"/>
                <w:lang w:val="en-US" w:eastAsia="en-US"/>
              </w:rPr>
              <w:t>Conceptual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31" w:type="dxa"/>
            <w:tcBorders>
              <w:top w:val="single" w:sz="4" w:space="0" w:color="auto"/>
            </w:tcBorders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593CF8" w:rsidRPr="00011AD3" w:rsidTr="00593CF8">
        <w:tc>
          <w:tcPr>
            <w:tcW w:w="3458" w:type="dxa"/>
          </w:tcPr>
          <w:p w:rsidR="00593CF8" w:rsidRPr="00706D6B" w:rsidRDefault="00593CF8" w:rsidP="00593CF8">
            <w:pPr>
              <w:ind w:left="284"/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A priori hypothesis stated</w:t>
            </w:r>
          </w:p>
        </w:tc>
        <w:tc>
          <w:tcPr>
            <w:tcW w:w="700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526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708" w:type="dxa"/>
          </w:tcPr>
          <w:p w:rsidR="00593CF8" w:rsidRPr="00671B44" w:rsidRDefault="00593CF8" w:rsidP="00593CF8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671B44">
              <w:rPr>
                <w:rFonts w:eastAsiaTheme="minorHAnsi"/>
                <w:sz w:val="20"/>
                <w:szCs w:val="20"/>
                <w:lang w:val="en-US" w:eastAsia="en-US"/>
              </w:rPr>
              <w:t>N/A*</w:t>
            </w:r>
          </w:p>
        </w:tc>
        <w:tc>
          <w:tcPr>
            <w:tcW w:w="4531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 xml:space="preserve">Assessed whether authors had a predefined HRQOL end point and/or stated expected changes because of the specific treatment. </w:t>
            </w:r>
          </w:p>
        </w:tc>
      </w:tr>
      <w:tr w:rsidR="00593CF8" w:rsidRPr="00011AD3" w:rsidTr="00593CF8">
        <w:tc>
          <w:tcPr>
            <w:tcW w:w="3458" w:type="dxa"/>
          </w:tcPr>
          <w:p w:rsidR="00593CF8" w:rsidRPr="00706D6B" w:rsidRDefault="00593CF8" w:rsidP="00593CF8">
            <w:pPr>
              <w:ind w:left="284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Rationale for instrument reported</w:t>
            </w:r>
          </w:p>
        </w:tc>
        <w:tc>
          <w:tcPr>
            <w:tcW w:w="700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526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708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31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Assessed whether authors gave a rationale for using a specific HRQOL measure.</w:t>
            </w:r>
          </w:p>
        </w:tc>
      </w:tr>
      <w:tr w:rsidR="00593CF8" w:rsidRPr="00706D6B" w:rsidTr="00593CF8">
        <w:tc>
          <w:tcPr>
            <w:tcW w:w="3458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b/>
                <w:sz w:val="22"/>
                <w:szCs w:val="22"/>
                <w:lang w:val="en-US" w:eastAsia="en-US"/>
              </w:rPr>
              <w:t>Measurement</w:t>
            </w:r>
          </w:p>
        </w:tc>
        <w:tc>
          <w:tcPr>
            <w:tcW w:w="700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526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708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31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593CF8" w:rsidRPr="00011AD3" w:rsidTr="00593CF8">
        <w:tc>
          <w:tcPr>
            <w:tcW w:w="3458" w:type="dxa"/>
          </w:tcPr>
          <w:p w:rsidR="00593CF8" w:rsidRPr="00706D6B" w:rsidRDefault="00593CF8" w:rsidP="00593CF8">
            <w:pPr>
              <w:ind w:left="284"/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Psychometric properties reported</w:t>
            </w:r>
          </w:p>
        </w:tc>
        <w:tc>
          <w:tcPr>
            <w:tcW w:w="700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526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708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31" w:type="dxa"/>
          </w:tcPr>
          <w:p w:rsidR="00593CF8" w:rsidRPr="00706D6B" w:rsidRDefault="00593CF8" w:rsidP="00593CF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Assessed whether a previously validated measure was used or psychometric properties were reported or referenced in the article.</w:t>
            </w:r>
          </w:p>
        </w:tc>
      </w:tr>
      <w:tr w:rsidR="00593CF8" w:rsidRPr="00011AD3" w:rsidTr="00593CF8">
        <w:tc>
          <w:tcPr>
            <w:tcW w:w="3458" w:type="dxa"/>
          </w:tcPr>
          <w:p w:rsidR="00593CF8" w:rsidRPr="00706D6B" w:rsidRDefault="00593CF8" w:rsidP="00593CF8">
            <w:pPr>
              <w:ind w:left="284"/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Cultural validity verified</w:t>
            </w:r>
            <w:r w:rsidR="006E7AA2">
              <w:rPr>
                <w:rFonts w:eastAsiaTheme="minorHAnsi"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700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526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708" w:type="dxa"/>
          </w:tcPr>
          <w:p w:rsidR="00593CF8" w:rsidRPr="00671B44" w:rsidRDefault="00593CF8" w:rsidP="00593CF8">
            <w:pPr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671B44">
              <w:rPr>
                <w:rFonts w:eastAsiaTheme="minorHAnsi"/>
                <w:sz w:val="20"/>
                <w:szCs w:val="20"/>
                <w:lang w:val="en-US" w:eastAsia="en-US"/>
              </w:rPr>
              <w:t>N/A¶</w:t>
            </w:r>
          </w:p>
        </w:tc>
        <w:tc>
          <w:tcPr>
            <w:tcW w:w="4531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Assessed whether the measure was validated for the specific study population.</w:t>
            </w:r>
          </w:p>
        </w:tc>
      </w:tr>
      <w:tr w:rsidR="00593CF8" w:rsidRPr="00011AD3" w:rsidTr="00593CF8">
        <w:tc>
          <w:tcPr>
            <w:tcW w:w="3458" w:type="dxa"/>
          </w:tcPr>
          <w:p w:rsidR="00593CF8" w:rsidRPr="00706D6B" w:rsidRDefault="00593CF8" w:rsidP="00593CF8">
            <w:pPr>
              <w:ind w:left="284"/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Adequacy of domains covered</w:t>
            </w:r>
            <w:r w:rsidR="006E7AA2">
              <w:rPr>
                <w:rFonts w:eastAsiaTheme="minorHAnsi"/>
                <w:sz w:val="22"/>
                <w:szCs w:val="22"/>
                <w:lang w:val="en-US" w:eastAsia="en-US"/>
              </w:rPr>
              <w:t>**</w:t>
            </w:r>
          </w:p>
        </w:tc>
        <w:tc>
          <w:tcPr>
            <w:tcW w:w="700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526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708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31" w:type="dxa"/>
          </w:tcPr>
          <w:p w:rsidR="00593CF8" w:rsidRPr="00706D6B" w:rsidRDefault="00593CF8" w:rsidP="001965EB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Assessed whether the measure covered, at least, the main HRQOL dimensions</w:t>
            </w:r>
            <w:r w:rsidR="001965EB">
              <w:rPr>
                <w:rFonts w:eastAsiaTheme="minorHAnsi"/>
                <w:sz w:val="22"/>
                <w:szCs w:val="22"/>
                <w:lang w:val="en-US" w:eastAsia="en-US"/>
              </w:rPr>
              <w:t xml:space="preserve"> </w:t>
            </w: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relevant for a generic cancer population and/or according to the specific research question.</w:t>
            </w:r>
          </w:p>
        </w:tc>
      </w:tr>
      <w:tr w:rsidR="00593CF8" w:rsidRPr="00706D6B" w:rsidTr="00593CF8">
        <w:tc>
          <w:tcPr>
            <w:tcW w:w="3458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b/>
                <w:sz w:val="22"/>
                <w:szCs w:val="22"/>
                <w:lang w:val="en-US" w:eastAsia="en-US"/>
              </w:rPr>
              <w:t>Methodology</w:t>
            </w:r>
          </w:p>
        </w:tc>
        <w:tc>
          <w:tcPr>
            <w:tcW w:w="700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526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708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31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593CF8" w:rsidRPr="00011AD3" w:rsidTr="00593CF8">
        <w:tc>
          <w:tcPr>
            <w:tcW w:w="3458" w:type="dxa"/>
          </w:tcPr>
          <w:p w:rsidR="00593CF8" w:rsidRPr="00706D6B" w:rsidRDefault="00593CF8" w:rsidP="001965EB">
            <w:pPr>
              <w:ind w:left="284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Instrument administration reported</w:t>
            </w:r>
          </w:p>
        </w:tc>
        <w:tc>
          <w:tcPr>
            <w:tcW w:w="700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526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708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31" w:type="dxa"/>
          </w:tcPr>
          <w:p w:rsidR="00593CF8" w:rsidRPr="00706D6B" w:rsidRDefault="00593CF8" w:rsidP="00593CF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Assessed whether authors specified who and/or in which clinical setting the HRQOL instrument was administered.</w:t>
            </w:r>
          </w:p>
        </w:tc>
      </w:tr>
      <w:tr w:rsidR="00593CF8" w:rsidRPr="00011AD3" w:rsidTr="00593CF8">
        <w:tc>
          <w:tcPr>
            <w:tcW w:w="3458" w:type="dxa"/>
          </w:tcPr>
          <w:p w:rsidR="00593CF8" w:rsidRPr="00706D6B" w:rsidRDefault="00593CF8" w:rsidP="00593CF8">
            <w:pPr>
              <w:ind w:left="284"/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Baseline compliance reported</w:t>
            </w:r>
          </w:p>
        </w:tc>
        <w:tc>
          <w:tcPr>
            <w:tcW w:w="700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526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708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31" w:type="dxa"/>
          </w:tcPr>
          <w:p w:rsidR="00593CF8" w:rsidRPr="00706D6B" w:rsidRDefault="00593CF8" w:rsidP="00593CF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Assessed whether authors reported the number of patients providing an HRQOL assessment before the start of treatment.</w:t>
            </w:r>
          </w:p>
        </w:tc>
      </w:tr>
      <w:tr w:rsidR="00593CF8" w:rsidRPr="00011AD3" w:rsidTr="00593CF8">
        <w:tc>
          <w:tcPr>
            <w:tcW w:w="3458" w:type="dxa"/>
          </w:tcPr>
          <w:p w:rsidR="00593CF8" w:rsidRPr="00706D6B" w:rsidRDefault="00593CF8" w:rsidP="00593CF8">
            <w:pPr>
              <w:ind w:left="284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Timing of assessments documented</w:t>
            </w:r>
          </w:p>
        </w:tc>
        <w:tc>
          <w:tcPr>
            <w:tcW w:w="700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526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708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31" w:type="dxa"/>
          </w:tcPr>
          <w:p w:rsidR="00593CF8" w:rsidRPr="00706D6B" w:rsidRDefault="00593CF8" w:rsidP="00593CF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Assessed whether authors specified the HRQOL timing of assessment during the trial.</w:t>
            </w:r>
          </w:p>
        </w:tc>
      </w:tr>
      <w:tr w:rsidR="00593CF8" w:rsidRPr="00011AD3" w:rsidTr="00593CF8">
        <w:tc>
          <w:tcPr>
            <w:tcW w:w="3458" w:type="dxa"/>
          </w:tcPr>
          <w:p w:rsidR="00593CF8" w:rsidRPr="00706D6B" w:rsidRDefault="00593CF8" w:rsidP="00593CF8">
            <w:pPr>
              <w:ind w:left="284"/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Missing data documented</w:t>
            </w:r>
          </w:p>
        </w:tc>
        <w:tc>
          <w:tcPr>
            <w:tcW w:w="700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526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708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31" w:type="dxa"/>
          </w:tcPr>
          <w:p w:rsidR="00593CF8" w:rsidRPr="00706D6B" w:rsidRDefault="00593CF8" w:rsidP="00593CF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Assessed whether authors gave some details on HRQOL missing data during the trial.</w:t>
            </w:r>
          </w:p>
        </w:tc>
      </w:tr>
      <w:tr w:rsidR="00593CF8" w:rsidRPr="00706D6B" w:rsidTr="00593CF8">
        <w:trPr>
          <w:trHeight w:val="71"/>
        </w:trPr>
        <w:tc>
          <w:tcPr>
            <w:tcW w:w="3458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b/>
                <w:sz w:val="22"/>
                <w:szCs w:val="22"/>
                <w:lang w:val="en-US" w:eastAsia="en-US"/>
              </w:rPr>
              <w:t>Interpretation</w:t>
            </w:r>
          </w:p>
        </w:tc>
        <w:tc>
          <w:tcPr>
            <w:tcW w:w="700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526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708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31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593CF8" w:rsidRPr="00011AD3" w:rsidTr="00593CF8">
        <w:tc>
          <w:tcPr>
            <w:tcW w:w="3458" w:type="dxa"/>
          </w:tcPr>
          <w:p w:rsidR="00593CF8" w:rsidRPr="00706D6B" w:rsidRDefault="00593CF8" w:rsidP="00593CF8">
            <w:pPr>
              <w:ind w:left="284"/>
              <w:jc w:val="both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Clinical significance addressed</w:t>
            </w:r>
          </w:p>
        </w:tc>
        <w:tc>
          <w:tcPr>
            <w:tcW w:w="700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526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708" w:type="dxa"/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31" w:type="dxa"/>
          </w:tcPr>
          <w:p w:rsidR="00593CF8" w:rsidRPr="00706D6B" w:rsidRDefault="00593CF8" w:rsidP="001965EB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This refers to the discussion of HRQOL data being clinically significant from a</w:t>
            </w:r>
            <w:r w:rsidR="001965EB">
              <w:rPr>
                <w:rFonts w:eastAsiaTheme="minorHAnsi"/>
                <w:sz w:val="22"/>
                <w:szCs w:val="22"/>
                <w:lang w:val="en-US" w:eastAsia="en-US"/>
              </w:rPr>
              <w:t xml:space="preserve"> </w:t>
            </w: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patient’s perspective and not simply statistically significant.</w:t>
            </w:r>
          </w:p>
        </w:tc>
      </w:tr>
      <w:tr w:rsidR="00593CF8" w:rsidRPr="00011AD3" w:rsidTr="00593CF8">
        <w:tc>
          <w:tcPr>
            <w:tcW w:w="3458" w:type="dxa"/>
            <w:tcBorders>
              <w:bottom w:val="single" w:sz="4" w:space="0" w:color="auto"/>
            </w:tcBorders>
          </w:tcPr>
          <w:p w:rsidR="00593CF8" w:rsidRPr="00706D6B" w:rsidRDefault="00593CF8" w:rsidP="00593CF8">
            <w:pPr>
              <w:ind w:left="284"/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Presentation of results in general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526" w:type="dxa"/>
            <w:tcBorders>
              <w:bottom w:val="single" w:sz="4" w:space="0" w:color="auto"/>
            </w:tcBorders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93CF8" w:rsidRPr="00706D6B" w:rsidRDefault="00593CF8" w:rsidP="00593CF8">
            <w:pPr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:rsidR="00593CF8" w:rsidRPr="00706D6B" w:rsidRDefault="00593CF8" w:rsidP="00593CF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706D6B">
              <w:rPr>
                <w:rFonts w:eastAsiaTheme="minorHAnsi"/>
                <w:sz w:val="22"/>
                <w:szCs w:val="22"/>
                <w:lang w:val="en-US" w:eastAsia="en-US"/>
              </w:rPr>
              <w:t>Assessed whether authors discussed the HRQOL outcomes, giving any comments regardless of the results (either expected or not).</w:t>
            </w:r>
          </w:p>
        </w:tc>
      </w:tr>
    </w:tbl>
    <w:p w:rsidR="00593CF8" w:rsidRPr="00E5350C" w:rsidRDefault="00593CF8" w:rsidP="00593CF8">
      <w:pPr>
        <w:spacing w:line="360" w:lineRule="auto"/>
        <w:jc w:val="both"/>
        <w:rPr>
          <w:color w:val="212121"/>
          <w:lang w:val="en-US"/>
        </w:rPr>
      </w:pPr>
      <w:r>
        <w:rPr>
          <w:b/>
          <w:lang w:val="en-GB"/>
        </w:rPr>
        <w:t xml:space="preserve">S2 </w:t>
      </w:r>
      <w:r w:rsidRPr="005A2C53">
        <w:rPr>
          <w:b/>
          <w:lang w:val="en-GB"/>
        </w:rPr>
        <w:t xml:space="preserve">Table. </w:t>
      </w:r>
      <w:r>
        <w:rPr>
          <w:b/>
          <w:lang w:val="en-GB"/>
        </w:rPr>
        <w:t xml:space="preserve">Minimum Standard Checklist for evaluating HRQOL Outcomes in Cancer Clinical Trials </w:t>
      </w:r>
      <w:r w:rsidRPr="00D318E6">
        <w:rPr>
          <w:lang w:val="en-GB"/>
        </w:rPr>
        <w:t>[</w:t>
      </w:r>
      <w:r w:rsidR="00011AD3">
        <w:rPr>
          <w:lang w:val="en-US"/>
        </w:rPr>
        <w:t>25</w:t>
      </w:r>
      <w:r w:rsidRPr="00D318E6">
        <w:rPr>
          <w:lang w:val="en-GB"/>
        </w:rPr>
        <w:t>].</w:t>
      </w:r>
    </w:p>
    <w:p w:rsidR="005C4274" w:rsidRDefault="006E7AA2">
      <w:pPr>
        <w:rPr>
          <w:lang w:val="en-US"/>
        </w:rPr>
      </w:pPr>
      <w:r>
        <w:rPr>
          <w:lang w:val="en-US"/>
        </w:rPr>
        <w:t>*</w:t>
      </w:r>
      <w:r w:rsidRPr="00B61053">
        <w:rPr>
          <w:lang w:val="en-US"/>
        </w:rPr>
        <w:t>To satisfy the “cultural validity verified” criterion, the study needed to use a</w:t>
      </w:r>
      <w:r>
        <w:rPr>
          <w:lang w:val="en-US"/>
        </w:rPr>
        <w:t>n</w:t>
      </w:r>
      <w:r w:rsidRPr="00B61053">
        <w:rPr>
          <w:lang w:val="en-US"/>
        </w:rPr>
        <w:t xml:space="preserve"> HRQOL instrument validated for cancer patients.</w:t>
      </w:r>
    </w:p>
    <w:p w:rsidR="006E7AA2" w:rsidRPr="00593CF8" w:rsidRDefault="006E7AA2">
      <w:pPr>
        <w:rPr>
          <w:lang w:val="en-US"/>
        </w:rPr>
      </w:pPr>
      <w:r>
        <w:rPr>
          <w:rFonts w:eastAsiaTheme="minorHAnsi"/>
          <w:lang w:val="en-US" w:eastAsia="en-US"/>
        </w:rPr>
        <w:t>**</w:t>
      </w:r>
      <w:r w:rsidRPr="00B61053">
        <w:rPr>
          <w:rFonts w:eastAsiaTheme="minorHAnsi"/>
          <w:lang w:val="en-US" w:eastAsia="en-US"/>
        </w:rPr>
        <w:t xml:space="preserve">To satisfy the “adequacy of domains covered” criterion in the case of a trial with a predefined HRQOL endpoint, we assessed as </w:t>
      </w:r>
      <w:r>
        <w:rPr>
          <w:rFonts w:eastAsiaTheme="minorHAnsi"/>
          <w:lang w:val="en-US" w:eastAsia="en-US"/>
        </w:rPr>
        <w:t>‘</w:t>
      </w:r>
      <w:r w:rsidRPr="00B61053">
        <w:rPr>
          <w:rFonts w:eastAsiaTheme="minorHAnsi"/>
          <w:lang w:val="en-US" w:eastAsia="en-US"/>
        </w:rPr>
        <w:t>yes</w:t>
      </w:r>
      <w:r>
        <w:rPr>
          <w:rFonts w:eastAsiaTheme="minorHAnsi"/>
          <w:lang w:val="en-US" w:eastAsia="en-US"/>
        </w:rPr>
        <w:t>’</w:t>
      </w:r>
      <w:r w:rsidRPr="00B61053">
        <w:rPr>
          <w:rFonts w:eastAsiaTheme="minorHAnsi"/>
          <w:lang w:val="en-US" w:eastAsia="en-US"/>
        </w:rPr>
        <w:t xml:space="preserve"> if the domain related to the specific research question of the trial covered by the measure used</w:t>
      </w:r>
      <w:r>
        <w:rPr>
          <w:rFonts w:eastAsiaTheme="minorHAnsi"/>
          <w:lang w:val="en-US" w:eastAsia="en-US"/>
        </w:rPr>
        <w:t>.</w:t>
      </w:r>
      <w:r w:rsidRPr="006E7AA2">
        <w:rPr>
          <w:rFonts w:eastAsiaTheme="minorHAnsi"/>
          <w:lang w:val="en-US" w:eastAsia="en-US"/>
        </w:rPr>
        <w:t xml:space="preserve"> </w:t>
      </w:r>
      <w:r w:rsidRPr="00B61053">
        <w:rPr>
          <w:rFonts w:eastAsiaTheme="minorHAnsi"/>
          <w:lang w:val="en-US" w:eastAsia="en-US"/>
        </w:rPr>
        <w:t>The trial research question may be unanswered if an HRQOL measure is not sensitive enough to detect HRQOL changes for the specific target population of the study [</w:t>
      </w:r>
      <w:r w:rsidR="004C7A2B">
        <w:rPr>
          <w:lang w:val="en-US"/>
        </w:rPr>
        <w:t>25</w:t>
      </w:r>
      <w:bookmarkStart w:id="0" w:name="_GoBack"/>
      <w:bookmarkEnd w:id="0"/>
      <w:r w:rsidRPr="00B61053">
        <w:rPr>
          <w:rFonts w:eastAsiaTheme="minorHAnsi"/>
          <w:lang w:val="en-US" w:eastAsia="en-US"/>
        </w:rPr>
        <w:t>].</w:t>
      </w:r>
    </w:p>
    <w:sectPr w:rsidR="006E7AA2" w:rsidRPr="00593CF8" w:rsidSect="00D9587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CF8"/>
    <w:rsid w:val="00011AD3"/>
    <w:rsid w:val="00052A5C"/>
    <w:rsid w:val="001965EB"/>
    <w:rsid w:val="004C7A2B"/>
    <w:rsid w:val="00593CF8"/>
    <w:rsid w:val="005C4274"/>
    <w:rsid w:val="006261B5"/>
    <w:rsid w:val="006E7AA2"/>
    <w:rsid w:val="00D85F29"/>
    <w:rsid w:val="00D9587F"/>
    <w:rsid w:val="00E2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3DD46"/>
  <w15:chartTrackingRefBased/>
  <w15:docId w15:val="{5145D417-870D-CC48-B632-F5F26FD7A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3CF8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93C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2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Stéphane Faury</cp:lastModifiedBy>
  <cp:revision>6</cp:revision>
  <dcterms:created xsi:type="dcterms:W3CDTF">2019-06-13T15:14:00Z</dcterms:created>
  <dcterms:modified xsi:type="dcterms:W3CDTF">2019-12-09T15:52:00Z</dcterms:modified>
</cp:coreProperties>
</file>